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813F24" w14:textId="77777777" w:rsidR="009274E7" w:rsidRPr="00AB5736" w:rsidRDefault="009274E7" w:rsidP="009274E7">
      <w:pPr>
        <w:contextualSpacing/>
        <w:rPr>
          <w:rFonts w:ascii="Times New Roman" w:hAnsi="Times New Roman" w:cs="Times New Roman"/>
          <w:b/>
        </w:rPr>
      </w:pPr>
      <w:r w:rsidRPr="00AB5736">
        <w:rPr>
          <w:rFonts w:ascii="Times New Roman" w:hAnsi="Times New Roman" w:cs="Times New Roman"/>
          <w:b/>
        </w:rPr>
        <w:t>Appendix A. Guidelines for reporting (Checklist)</w:t>
      </w:r>
    </w:p>
    <w:p w14:paraId="2D6025BD" w14:textId="77777777" w:rsidR="009274E7" w:rsidRPr="00AB5736" w:rsidRDefault="009274E7" w:rsidP="009274E7">
      <w:pPr>
        <w:widowControl w:val="0"/>
        <w:contextualSpacing/>
        <w:rPr>
          <w:rFonts w:ascii="Times New Roman" w:hAnsi="Times New Roman" w:cs="Times New Roman"/>
        </w:rPr>
      </w:pPr>
      <w:r w:rsidRPr="00AB5736">
        <w:rPr>
          <w:rFonts w:ascii="Times New Roman" w:hAnsi="Times New Roman" w:cs="Times New Roman"/>
        </w:rPr>
        <w:t>For any parameter below that varied between participants, it is crucial to report the parameter value for each participant, along with a description of how these parameters were determined.</w:t>
      </w:r>
    </w:p>
    <w:p w14:paraId="5C949F72" w14:textId="77777777" w:rsidR="009274E7" w:rsidRPr="00AB5736" w:rsidRDefault="009274E7" w:rsidP="009274E7">
      <w:pPr>
        <w:widowControl w:val="0"/>
        <w:contextualSpacing/>
        <w:rPr>
          <w:rFonts w:ascii="Times New Roman" w:hAnsi="Times New Roman" w:cs="Times New Roman"/>
          <w:b/>
        </w:rPr>
      </w:pPr>
    </w:p>
    <w:p w14:paraId="4CB5C5CF" w14:textId="77777777" w:rsidR="009274E7" w:rsidRPr="00AB5736" w:rsidRDefault="009274E7" w:rsidP="009274E7">
      <w:pPr>
        <w:widowControl w:val="0"/>
        <w:contextualSpacing/>
        <w:rPr>
          <w:rFonts w:ascii="Times New Roman" w:hAnsi="Times New Roman" w:cs="Times New Roman"/>
          <w:b/>
        </w:rPr>
      </w:pPr>
      <w:r w:rsidRPr="00AB5736">
        <w:rPr>
          <w:rFonts w:ascii="Times New Roman" w:hAnsi="Times New Roman" w:cs="Times New Roman"/>
          <w:b/>
        </w:rPr>
        <w:t>Human participants</w:t>
      </w:r>
    </w:p>
    <w:p w14:paraId="74727787" w14:textId="77777777" w:rsidR="009274E7" w:rsidRPr="00AB5736" w:rsidRDefault="009274E7" w:rsidP="009274E7">
      <w:pPr>
        <w:widowControl w:val="0"/>
        <w:contextualSpacing/>
        <w:rPr>
          <w:rFonts w:ascii="Times New Roman" w:hAnsi="Times New Roman" w:cs="Times New Roman"/>
        </w:rPr>
      </w:pPr>
      <w:r w:rsidRPr="00AB5736">
        <w:rPr>
          <w:rFonts w:ascii="Times New Roman" w:hAnsi="Times New Roman" w:cs="Times New Roman"/>
        </w:rPr>
        <w:t>Demographics (e.g., Age, Handedness, Gender)</w:t>
      </w:r>
    </w:p>
    <w:p w14:paraId="6660745F"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Neuropsychological scores (including any memory related scores and, if relevant, language dominance)</w:t>
      </w:r>
    </w:p>
    <w:p w14:paraId="1D5D43F2" w14:textId="77777777" w:rsidR="009274E7" w:rsidRPr="00AB5736" w:rsidRDefault="009274E7" w:rsidP="009274E7">
      <w:pPr>
        <w:widowControl w:val="0"/>
        <w:contextualSpacing/>
        <w:rPr>
          <w:rFonts w:ascii="Times New Roman" w:hAnsi="Times New Roman" w:cs="Times New Roman"/>
        </w:rPr>
      </w:pPr>
      <w:r w:rsidRPr="00AB5736">
        <w:rPr>
          <w:rFonts w:ascii="Times New Roman" w:hAnsi="Times New Roman" w:cs="Times New Roman"/>
        </w:rPr>
        <w:t>MRI abnormalities (e.g., left hippocampal sclerosis)</w:t>
      </w:r>
    </w:p>
    <w:p w14:paraId="1E044FD1" w14:textId="77777777" w:rsidR="009274E7" w:rsidRPr="00AB5736" w:rsidRDefault="009274E7" w:rsidP="009274E7">
      <w:pPr>
        <w:widowControl w:val="0"/>
        <w:contextualSpacing/>
        <w:rPr>
          <w:rFonts w:ascii="Times New Roman" w:hAnsi="Times New Roman" w:cs="Times New Roman"/>
        </w:rPr>
      </w:pPr>
      <w:r w:rsidRPr="00AB5736">
        <w:rPr>
          <w:rFonts w:ascii="Times New Roman" w:hAnsi="Times New Roman" w:cs="Times New Roman"/>
        </w:rPr>
        <w:t xml:space="preserve">Determined seizure onset areas </w:t>
      </w:r>
    </w:p>
    <w:p w14:paraId="2676C18B" w14:textId="77777777" w:rsidR="009274E7" w:rsidRPr="00AB5736" w:rsidRDefault="009274E7" w:rsidP="009274E7">
      <w:pPr>
        <w:widowControl w:val="0"/>
        <w:contextualSpacing/>
        <w:rPr>
          <w:rFonts w:ascii="Times New Roman" w:hAnsi="Times New Roman" w:cs="Times New Roman"/>
        </w:rPr>
      </w:pPr>
      <w:r w:rsidRPr="00AB5736">
        <w:rPr>
          <w:rFonts w:ascii="Times New Roman" w:hAnsi="Times New Roman" w:cs="Times New Roman"/>
        </w:rPr>
        <w:t>Medication taken (e.g., antiepileptic drugs)</w:t>
      </w:r>
    </w:p>
    <w:p w14:paraId="34EBC950" w14:textId="77777777" w:rsidR="009274E7" w:rsidRPr="00AB5736" w:rsidRDefault="009274E7" w:rsidP="009274E7">
      <w:pPr>
        <w:widowControl w:val="0"/>
        <w:contextualSpacing/>
        <w:rPr>
          <w:rFonts w:ascii="Times New Roman" w:hAnsi="Times New Roman" w:cs="Times New Roman"/>
        </w:rPr>
      </w:pPr>
      <w:r w:rsidRPr="00AB5736">
        <w:rPr>
          <w:rFonts w:ascii="Times New Roman" w:hAnsi="Times New Roman" w:cs="Times New Roman"/>
        </w:rPr>
        <w:t>Comorbid disorders if any (e.g., depression)</w:t>
      </w:r>
    </w:p>
    <w:p w14:paraId="5496D768" w14:textId="77777777" w:rsidR="009274E7" w:rsidRPr="00AB5736" w:rsidRDefault="009274E7" w:rsidP="009274E7">
      <w:pPr>
        <w:widowControl w:val="0"/>
        <w:contextualSpacing/>
        <w:rPr>
          <w:rFonts w:ascii="Times New Roman" w:hAnsi="Times New Roman" w:cs="Times New Roman"/>
        </w:rPr>
      </w:pPr>
      <w:r w:rsidRPr="00AB5736">
        <w:rPr>
          <w:rFonts w:ascii="Times New Roman" w:hAnsi="Times New Roman" w:cs="Times New Roman"/>
        </w:rPr>
        <w:t>Seizure history (e.g., number and time of seizures relative to testing session)</w:t>
      </w:r>
    </w:p>
    <w:p w14:paraId="39D2865A" w14:textId="77777777" w:rsidR="009274E7" w:rsidRPr="00AB5736" w:rsidRDefault="009274E7" w:rsidP="009274E7">
      <w:pPr>
        <w:widowControl w:val="0"/>
        <w:contextualSpacing/>
        <w:rPr>
          <w:rFonts w:ascii="Times New Roman" w:hAnsi="Times New Roman" w:cs="Times New Roman"/>
        </w:rPr>
      </w:pPr>
      <w:r w:rsidRPr="00AB5736">
        <w:rPr>
          <w:rFonts w:ascii="Times New Roman" w:hAnsi="Times New Roman" w:cs="Times New Roman"/>
        </w:rPr>
        <w:t>Any previous neurosurgical procedures</w:t>
      </w:r>
    </w:p>
    <w:p w14:paraId="5C78EECE" w14:textId="77777777" w:rsidR="009274E7" w:rsidRPr="00AB5736" w:rsidRDefault="009274E7" w:rsidP="009274E7">
      <w:pPr>
        <w:widowControl w:val="0"/>
        <w:contextualSpacing/>
        <w:rPr>
          <w:rFonts w:ascii="Times New Roman" w:hAnsi="Times New Roman" w:cs="Times New Roman"/>
          <w:b/>
        </w:rPr>
      </w:pPr>
    </w:p>
    <w:p w14:paraId="266E32F3" w14:textId="77777777" w:rsidR="009274E7" w:rsidRPr="00AB5736" w:rsidRDefault="009274E7" w:rsidP="009274E7">
      <w:pPr>
        <w:widowControl w:val="0"/>
        <w:contextualSpacing/>
        <w:rPr>
          <w:rFonts w:ascii="Times New Roman" w:hAnsi="Times New Roman" w:cs="Times New Roman"/>
          <w:b/>
        </w:rPr>
      </w:pPr>
      <w:r w:rsidRPr="00AB5736">
        <w:rPr>
          <w:rFonts w:ascii="Times New Roman" w:hAnsi="Times New Roman" w:cs="Times New Roman"/>
          <w:b/>
        </w:rPr>
        <w:t>Electrodes and localization</w:t>
      </w:r>
    </w:p>
    <w:p w14:paraId="6CA54D25"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Images acquired and timing (e.g., pre-implantation MRI and post-implantation CT)</w:t>
      </w:r>
    </w:p>
    <w:p w14:paraId="1C8D7F7A"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Image registration techniques and software used</w:t>
      </w:r>
    </w:p>
    <w:p w14:paraId="7B6028AF"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 xml:space="preserve">Type of surgical approach used (e.g., </w:t>
      </w:r>
      <w:proofErr w:type="spellStart"/>
      <w:r w:rsidRPr="00AB5736">
        <w:rPr>
          <w:rFonts w:ascii="Times New Roman" w:hAnsi="Times New Roman" w:cs="Times New Roman"/>
        </w:rPr>
        <w:t>temporolateral</w:t>
      </w:r>
      <w:proofErr w:type="spellEnd"/>
      <w:r w:rsidRPr="00AB5736">
        <w:rPr>
          <w:rFonts w:ascii="Times New Roman" w:hAnsi="Times New Roman" w:cs="Times New Roman"/>
        </w:rPr>
        <w:t xml:space="preserve"> or </w:t>
      </w:r>
      <w:proofErr w:type="spellStart"/>
      <w:r w:rsidRPr="00AB5736">
        <w:rPr>
          <w:rFonts w:ascii="Times New Roman" w:hAnsi="Times New Roman" w:cs="Times New Roman"/>
        </w:rPr>
        <w:t>tran</w:t>
      </w:r>
      <w:bookmarkStart w:id="0" w:name="_GoBack"/>
      <w:bookmarkEnd w:id="0"/>
      <w:r w:rsidRPr="00AB5736">
        <w:rPr>
          <w:rFonts w:ascii="Times New Roman" w:hAnsi="Times New Roman" w:cs="Times New Roman"/>
        </w:rPr>
        <w:t>soccipital</w:t>
      </w:r>
      <w:proofErr w:type="spellEnd"/>
      <w:r w:rsidRPr="00AB5736">
        <w:rPr>
          <w:rFonts w:ascii="Times New Roman" w:hAnsi="Times New Roman" w:cs="Times New Roman"/>
        </w:rPr>
        <w:t xml:space="preserve">) </w:t>
      </w:r>
    </w:p>
    <w:p w14:paraId="3305B8B6"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 xml:space="preserve">Type of electrode used (e.g., strip, grid, depth), diameter and length of contacts, and spacing between contacts (e.g., 3 mm or 10 mm center to center) </w:t>
      </w:r>
    </w:p>
    <w:p w14:paraId="7D8BF0C2"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Electrodes used for stimulation versus recording in each separate analysis</w:t>
      </w:r>
    </w:p>
    <w:p w14:paraId="7CA05016"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Method for defining brain regions with localized electrodes (e.g., automatic segmentation software, manual segmentation using which protocol, or by visual inspection)</w:t>
      </w:r>
    </w:p>
    <w:p w14:paraId="2D2D67E3"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Electrode location MRIs for each participant (at least for the subgroup that shows main effect) and a group map of electrodes registered to a common space</w:t>
      </w:r>
    </w:p>
    <w:p w14:paraId="41F727BC" w14:textId="77777777" w:rsidR="009274E7" w:rsidRPr="00AB5736" w:rsidRDefault="009274E7" w:rsidP="009274E7">
      <w:pPr>
        <w:widowControl w:val="0"/>
        <w:ind w:left="360" w:hanging="360"/>
        <w:contextualSpacing/>
        <w:rPr>
          <w:rFonts w:ascii="Times New Roman" w:hAnsi="Times New Roman" w:cs="Times New Roman"/>
        </w:rPr>
      </w:pPr>
    </w:p>
    <w:p w14:paraId="41BC40F2" w14:textId="77777777" w:rsidR="009274E7" w:rsidRPr="00AB5736" w:rsidRDefault="009274E7" w:rsidP="009274E7">
      <w:pPr>
        <w:widowControl w:val="0"/>
        <w:ind w:left="360" w:hanging="360"/>
        <w:contextualSpacing/>
        <w:rPr>
          <w:rFonts w:ascii="Times New Roman" w:hAnsi="Times New Roman" w:cs="Times New Roman"/>
          <w:b/>
        </w:rPr>
      </w:pPr>
      <w:r w:rsidRPr="00AB5736">
        <w:rPr>
          <w:rFonts w:ascii="Times New Roman" w:hAnsi="Times New Roman" w:cs="Times New Roman"/>
          <w:b/>
        </w:rPr>
        <w:t>Stimulation parameters</w:t>
      </w:r>
    </w:p>
    <w:p w14:paraId="6E146219"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Current, impedance, voltage, charge density, frequency, pulse width, train duration</w:t>
      </w:r>
    </w:p>
    <w:p w14:paraId="1F043F49"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 xml:space="preserve">Bipolar or </w:t>
      </w:r>
      <w:proofErr w:type="spellStart"/>
      <w:r w:rsidRPr="00AB5736">
        <w:rPr>
          <w:rFonts w:ascii="Times New Roman" w:hAnsi="Times New Roman" w:cs="Times New Roman"/>
        </w:rPr>
        <w:t>monopolar</w:t>
      </w:r>
      <w:proofErr w:type="spellEnd"/>
      <w:r w:rsidRPr="00AB5736">
        <w:rPr>
          <w:rFonts w:ascii="Times New Roman" w:hAnsi="Times New Roman" w:cs="Times New Roman"/>
        </w:rPr>
        <w:t xml:space="preserve"> stimulation </w:t>
      </w:r>
    </w:p>
    <w:p w14:paraId="00FCA412"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Hemisphere stimulated (i.e., left, right, bilateral)</w:t>
      </w:r>
    </w:p>
    <w:p w14:paraId="772F0421"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Timing of stimulation relative to behavioral task trials for each session (e.g., prior to trial onset, during or after)</w:t>
      </w:r>
    </w:p>
    <w:p w14:paraId="61BE4BAA"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Distribution of stimulation during the task (randomized or alternating) and counterbalancing method</w:t>
      </w:r>
    </w:p>
    <w:p w14:paraId="5C69B0DE" w14:textId="77777777" w:rsidR="009274E7" w:rsidRPr="00AB5736" w:rsidRDefault="009274E7" w:rsidP="009274E7">
      <w:pPr>
        <w:widowControl w:val="0"/>
        <w:ind w:left="360" w:hanging="360"/>
        <w:contextualSpacing/>
        <w:rPr>
          <w:rFonts w:ascii="Times New Roman" w:hAnsi="Times New Roman" w:cs="Times New Roman"/>
        </w:rPr>
      </w:pPr>
    </w:p>
    <w:p w14:paraId="5DB31501" w14:textId="77777777" w:rsidR="009274E7" w:rsidRPr="00AB5736" w:rsidRDefault="009274E7" w:rsidP="009274E7">
      <w:pPr>
        <w:widowControl w:val="0"/>
        <w:ind w:left="360" w:hanging="360"/>
        <w:contextualSpacing/>
        <w:rPr>
          <w:rFonts w:ascii="Times New Roman" w:hAnsi="Times New Roman" w:cs="Times New Roman"/>
          <w:b/>
        </w:rPr>
      </w:pPr>
      <w:r w:rsidRPr="00AB5736">
        <w:rPr>
          <w:rFonts w:ascii="Times New Roman" w:hAnsi="Times New Roman" w:cs="Times New Roman"/>
          <w:b/>
        </w:rPr>
        <w:t>Behavioral task</w:t>
      </w:r>
    </w:p>
    <w:p w14:paraId="3A39B7D5"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 xml:space="preserve">Number of blocks, sessions or trials </w:t>
      </w:r>
    </w:p>
    <w:p w14:paraId="534E3281"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 xml:space="preserve">Duration of trials, blocks and </w:t>
      </w:r>
      <w:proofErr w:type="spellStart"/>
      <w:r w:rsidRPr="00AB5736">
        <w:rPr>
          <w:rFonts w:ascii="Times New Roman" w:hAnsi="Times New Roman" w:cs="Times New Roman"/>
        </w:rPr>
        <w:t>intertrial</w:t>
      </w:r>
      <w:proofErr w:type="spellEnd"/>
      <w:r w:rsidRPr="00AB5736">
        <w:rPr>
          <w:rFonts w:ascii="Times New Roman" w:hAnsi="Times New Roman" w:cs="Times New Roman"/>
        </w:rPr>
        <w:t xml:space="preserve"> intervals</w:t>
      </w:r>
    </w:p>
    <w:p w14:paraId="79F46DAE"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Detailed descriptions of distractor or non-mnemonic control tasks</w:t>
      </w:r>
    </w:p>
    <w:p w14:paraId="31209EDA"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Task instructions given to participant</w:t>
      </w:r>
    </w:p>
    <w:p w14:paraId="4B7AE7BD"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Stimuli used and modality of presentation (visual, auditory, etc.)</w:t>
      </w:r>
    </w:p>
    <w:p w14:paraId="45190FA2"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Number of stimuli (If difficulty was tailored for each individual participant, report method of how this was determined)</w:t>
      </w:r>
    </w:p>
    <w:p w14:paraId="6D7988C0"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Were new or repeated stimuli used across trials, blocks, or sessions?</w:t>
      </w:r>
    </w:p>
    <w:p w14:paraId="6A8011DA" w14:textId="77777777" w:rsidR="009274E7" w:rsidRPr="00AB5736" w:rsidRDefault="009274E7" w:rsidP="009274E7">
      <w:pPr>
        <w:widowControl w:val="0"/>
        <w:ind w:left="360" w:hanging="360"/>
        <w:contextualSpacing/>
        <w:rPr>
          <w:rFonts w:ascii="Times New Roman" w:hAnsi="Times New Roman" w:cs="Times New Roman"/>
        </w:rPr>
      </w:pPr>
    </w:p>
    <w:p w14:paraId="4E39CBCF" w14:textId="77777777" w:rsidR="009274E7" w:rsidRPr="00AB5736" w:rsidRDefault="009274E7" w:rsidP="009274E7">
      <w:pPr>
        <w:widowControl w:val="0"/>
        <w:ind w:left="360" w:hanging="360"/>
        <w:contextualSpacing/>
        <w:rPr>
          <w:rFonts w:ascii="Times New Roman" w:hAnsi="Times New Roman" w:cs="Times New Roman"/>
          <w:b/>
        </w:rPr>
      </w:pPr>
      <w:r w:rsidRPr="00AB5736">
        <w:rPr>
          <w:rFonts w:ascii="Times New Roman" w:hAnsi="Times New Roman" w:cs="Times New Roman"/>
          <w:b/>
        </w:rPr>
        <w:lastRenderedPageBreak/>
        <w:t>Behavioral performance</w:t>
      </w:r>
    </w:p>
    <w:p w14:paraId="1A4CA875"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Details of calculation of performance metric, including any normalization applied</w:t>
      </w:r>
    </w:p>
    <w:p w14:paraId="09E74555"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If publishing multiple studies from a common dataset include, at the minimum, the identical performance measurements to enable comparison across studies</w:t>
      </w:r>
    </w:p>
    <w:p w14:paraId="085B8388" w14:textId="77777777" w:rsidR="009274E7" w:rsidRPr="00AB5736" w:rsidRDefault="009274E7" w:rsidP="009274E7">
      <w:pPr>
        <w:contextualSpacing/>
        <w:rPr>
          <w:rFonts w:ascii="Times New Roman" w:hAnsi="Times New Roman" w:cs="Times New Roman"/>
        </w:rPr>
      </w:pPr>
      <w:r w:rsidRPr="00AB5736">
        <w:rPr>
          <w:rFonts w:ascii="Times New Roman" w:hAnsi="Times New Roman" w:cs="Times New Roman"/>
        </w:rPr>
        <w:t>Report raw individual performance data values not just differences between conditions (e.g., stimulation versus non-stimulation)</w:t>
      </w:r>
    </w:p>
    <w:p w14:paraId="39D1ADFB" w14:textId="77777777" w:rsidR="009274E7" w:rsidRPr="00AB5736" w:rsidRDefault="009274E7" w:rsidP="009274E7">
      <w:pPr>
        <w:widowControl w:val="0"/>
        <w:ind w:left="360" w:hanging="360"/>
        <w:contextualSpacing/>
        <w:rPr>
          <w:rFonts w:ascii="Times New Roman" w:hAnsi="Times New Roman" w:cs="Times New Roman"/>
        </w:rPr>
      </w:pPr>
    </w:p>
    <w:p w14:paraId="3C0C4B27" w14:textId="77777777" w:rsidR="009274E7" w:rsidRPr="00AB5736" w:rsidRDefault="009274E7" w:rsidP="009274E7">
      <w:pPr>
        <w:widowControl w:val="0"/>
        <w:ind w:left="360" w:hanging="360"/>
        <w:contextualSpacing/>
        <w:rPr>
          <w:rFonts w:ascii="Times New Roman" w:hAnsi="Times New Roman" w:cs="Times New Roman"/>
          <w:b/>
        </w:rPr>
      </w:pPr>
      <w:r w:rsidRPr="00AB5736">
        <w:rPr>
          <w:rFonts w:ascii="Times New Roman" w:hAnsi="Times New Roman" w:cs="Times New Roman"/>
          <w:b/>
        </w:rPr>
        <w:t>Data acquisition</w:t>
      </w:r>
    </w:p>
    <w:p w14:paraId="3EABF042"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Electrophysiological recording system used and sampling rate</w:t>
      </w:r>
    </w:p>
    <w:p w14:paraId="652CECB1"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Stimulator used and how it was triggered (manual or automatic)</w:t>
      </w:r>
    </w:p>
    <w:p w14:paraId="07811E8B"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If closed loop stimulation used, how was it triggered and when was it delivered relative to task trial?</w:t>
      </w:r>
    </w:p>
    <w:p w14:paraId="7F7D5E9C" w14:textId="77777777" w:rsidR="009274E7" w:rsidRPr="00AB5736" w:rsidRDefault="009274E7" w:rsidP="009274E7">
      <w:pPr>
        <w:widowControl w:val="0"/>
        <w:ind w:left="360" w:hanging="360"/>
        <w:contextualSpacing/>
        <w:rPr>
          <w:rFonts w:ascii="Times New Roman" w:hAnsi="Times New Roman" w:cs="Times New Roman"/>
        </w:rPr>
      </w:pPr>
    </w:p>
    <w:p w14:paraId="07A375A5" w14:textId="77777777" w:rsidR="009274E7" w:rsidRPr="00AB5736" w:rsidRDefault="009274E7" w:rsidP="009274E7">
      <w:pPr>
        <w:widowControl w:val="0"/>
        <w:ind w:left="360" w:hanging="360"/>
        <w:contextualSpacing/>
        <w:rPr>
          <w:rFonts w:ascii="Times New Roman" w:hAnsi="Times New Roman" w:cs="Times New Roman"/>
          <w:b/>
        </w:rPr>
      </w:pPr>
      <w:r w:rsidRPr="00AB5736">
        <w:rPr>
          <w:rFonts w:ascii="Times New Roman" w:hAnsi="Times New Roman" w:cs="Times New Roman"/>
          <w:b/>
        </w:rPr>
        <w:t>Safety and Ethics</w:t>
      </w:r>
    </w:p>
    <w:p w14:paraId="24E4EEDE"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IRB and/or FDA approval</w:t>
      </w:r>
    </w:p>
    <w:p w14:paraId="7DAC8FC3"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Safety precautions taken</w:t>
      </w:r>
    </w:p>
    <w:p w14:paraId="6014393A"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Seizures or after-discharges elicited</w:t>
      </w:r>
    </w:p>
    <w:p w14:paraId="02E45CFC" w14:textId="77777777" w:rsidR="009274E7" w:rsidRPr="00AB5736" w:rsidRDefault="009274E7" w:rsidP="009274E7">
      <w:pPr>
        <w:widowControl w:val="0"/>
        <w:ind w:left="360" w:hanging="360"/>
        <w:contextualSpacing/>
        <w:rPr>
          <w:rFonts w:ascii="Times New Roman" w:hAnsi="Times New Roman" w:cs="Times New Roman"/>
        </w:rPr>
      </w:pPr>
      <w:proofErr w:type="gramStart"/>
      <w:r w:rsidRPr="00AB5736">
        <w:rPr>
          <w:rFonts w:ascii="Times New Roman" w:hAnsi="Times New Roman" w:cs="Times New Roman"/>
        </w:rPr>
        <w:t>Participant reports of awareness of stimulation or other effects?</w:t>
      </w:r>
      <w:proofErr w:type="gramEnd"/>
    </w:p>
    <w:p w14:paraId="0DCFED24" w14:textId="77777777" w:rsidR="009274E7" w:rsidRPr="00AB5736" w:rsidRDefault="009274E7" w:rsidP="009274E7">
      <w:pPr>
        <w:widowControl w:val="0"/>
        <w:ind w:left="360" w:hanging="360"/>
        <w:contextualSpacing/>
        <w:rPr>
          <w:rFonts w:ascii="Times New Roman" w:hAnsi="Times New Roman" w:cs="Times New Roman"/>
          <w:b/>
        </w:rPr>
      </w:pPr>
    </w:p>
    <w:p w14:paraId="7CC93D64" w14:textId="77777777" w:rsidR="009274E7" w:rsidRPr="00AB5736" w:rsidRDefault="009274E7" w:rsidP="009274E7">
      <w:pPr>
        <w:widowControl w:val="0"/>
        <w:ind w:left="360" w:hanging="360"/>
        <w:contextualSpacing/>
        <w:rPr>
          <w:rFonts w:ascii="Times New Roman" w:hAnsi="Times New Roman" w:cs="Times New Roman"/>
          <w:b/>
        </w:rPr>
      </w:pPr>
      <w:r w:rsidRPr="00AB5736">
        <w:rPr>
          <w:rFonts w:ascii="Times New Roman" w:hAnsi="Times New Roman" w:cs="Times New Roman"/>
          <w:b/>
        </w:rPr>
        <w:t>Electrophysiological analyses</w:t>
      </w:r>
    </w:p>
    <w:p w14:paraId="4F4528D4"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Was there stimulation artifact present and if so how was this data analyzed?</w:t>
      </w:r>
    </w:p>
    <w:p w14:paraId="2B3C1E77"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Was there any seizure activity or after discharges and if so how was this dealt with in analyses?</w:t>
      </w:r>
    </w:p>
    <w:p w14:paraId="3C697FB7" w14:textId="77777777" w:rsidR="009274E7" w:rsidRPr="00AB5736" w:rsidRDefault="009274E7" w:rsidP="009274E7">
      <w:pPr>
        <w:widowControl w:val="0"/>
        <w:ind w:left="180" w:hanging="180"/>
        <w:contextualSpacing/>
        <w:rPr>
          <w:rFonts w:ascii="Times New Roman" w:hAnsi="Times New Roman" w:cs="Times New Roman"/>
        </w:rPr>
      </w:pPr>
      <w:r w:rsidRPr="00AB5736">
        <w:rPr>
          <w:rFonts w:ascii="Times New Roman" w:hAnsi="Times New Roman" w:cs="Times New Roman"/>
        </w:rPr>
        <w:t xml:space="preserve">If the data (e.g., power, amplitude, </w:t>
      </w:r>
      <w:r w:rsidR="00147FC8" w:rsidRPr="00AB5736">
        <w:rPr>
          <w:rFonts w:ascii="Times New Roman" w:hAnsi="Times New Roman" w:cs="Times New Roman"/>
        </w:rPr>
        <w:t>etc.</w:t>
      </w:r>
      <w:r w:rsidRPr="00AB5736">
        <w:rPr>
          <w:rFonts w:ascii="Times New Roman" w:hAnsi="Times New Roman" w:cs="Times New Roman"/>
        </w:rPr>
        <w:t>) is normalized, is the normalization procedure clearly described?</w:t>
      </w:r>
    </w:p>
    <w:p w14:paraId="36556A12" w14:textId="77777777" w:rsidR="009274E7" w:rsidRPr="00AB5736" w:rsidRDefault="009274E7" w:rsidP="009274E7">
      <w:pPr>
        <w:widowControl w:val="0"/>
        <w:ind w:left="180" w:hanging="180"/>
        <w:contextualSpacing/>
        <w:rPr>
          <w:rFonts w:ascii="Times New Roman" w:hAnsi="Times New Roman" w:cs="Times New Roman"/>
        </w:rPr>
      </w:pPr>
      <w:r w:rsidRPr="00AB5736">
        <w:rPr>
          <w:rFonts w:ascii="Times New Roman" w:hAnsi="Times New Roman" w:cs="Times New Roman"/>
        </w:rPr>
        <w:t>If machine learning models were used to analyze the data, include information on; the type of model used; distribution of training, testing, and cross-validation (if any) data sets; how over-fitting and feature selection were handled; measures of model performance (e.g., AUC, confusion ma</w:t>
      </w:r>
      <w:r w:rsidR="00147FC8">
        <w:rPr>
          <w:rFonts w:ascii="Times New Roman" w:hAnsi="Times New Roman" w:cs="Times New Roman"/>
        </w:rPr>
        <w:t>t</w:t>
      </w:r>
      <w:r w:rsidRPr="00AB5736">
        <w:rPr>
          <w:rFonts w:ascii="Times New Roman" w:hAnsi="Times New Roman" w:cs="Times New Roman"/>
        </w:rPr>
        <w:t xml:space="preserve">rix, MSE, </w:t>
      </w:r>
      <w:r w:rsidR="00147FC8" w:rsidRPr="00AB5736">
        <w:rPr>
          <w:rFonts w:ascii="Times New Roman" w:hAnsi="Times New Roman" w:cs="Times New Roman"/>
        </w:rPr>
        <w:t>etc.</w:t>
      </w:r>
      <w:r w:rsidRPr="00AB5736">
        <w:rPr>
          <w:rFonts w:ascii="Times New Roman" w:hAnsi="Times New Roman" w:cs="Times New Roman"/>
        </w:rPr>
        <w:t>) </w:t>
      </w:r>
    </w:p>
    <w:p w14:paraId="05D2FF2C" w14:textId="77777777" w:rsidR="009274E7" w:rsidRPr="00AB5736" w:rsidRDefault="009274E7" w:rsidP="009274E7">
      <w:pPr>
        <w:widowControl w:val="0"/>
        <w:ind w:left="180" w:hanging="180"/>
        <w:contextualSpacing/>
        <w:rPr>
          <w:rFonts w:ascii="Times New Roman" w:hAnsi="Times New Roman" w:cs="Times New Roman"/>
          <w:b/>
        </w:rPr>
      </w:pPr>
    </w:p>
    <w:p w14:paraId="0A93EB2B" w14:textId="77777777" w:rsidR="009274E7" w:rsidRPr="00AB5736" w:rsidRDefault="009274E7" w:rsidP="009274E7">
      <w:pPr>
        <w:widowControl w:val="0"/>
        <w:ind w:left="180" w:hanging="180"/>
        <w:contextualSpacing/>
        <w:rPr>
          <w:rFonts w:ascii="Times New Roman" w:hAnsi="Times New Roman" w:cs="Times New Roman"/>
          <w:b/>
        </w:rPr>
      </w:pPr>
      <w:r w:rsidRPr="00AB5736">
        <w:rPr>
          <w:rFonts w:ascii="Times New Roman" w:hAnsi="Times New Roman" w:cs="Times New Roman"/>
          <w:b/>
        </w:rPr>
        <w:t>Statistical analyses</w:t>
      </w:r>
    </w:p>
    <w:p w14:paraId="67B17C3A" w14:textId="77777777" w:rsidR="009274E7" w:rsidRPr="00AB5736" w:rsidRDefault="009274E7" w:rsidP="009274E7">
      <w:pPr>
        <w:widowControl w:val="0"/>
        <w:ind w:left="180" w:hanging="180"/>
        <w:contextualSpacing/>
        <w:rPr>
          <w:rFonts w:ascii="Times New Roman" w:hAnsi="Times New Roman" w:cs="Times New Roman"/>
        </w:rPr>
      </w:pPr>
      <w:r w:rsidRPr="00AB5736">
        <w:rPr>
          <w:rFonts w:ascii="Times New Roman" w:hAnsi="Times New Roman" w:cs="Times New Roman"/>
        </w:rPr>
        <w:t xml:space="preserve">Choose a statistical model appropriate for the test hypothesis and the study design used to collect the data.  </w:t>
      </w:r>
    </w:p>
    <w:p w14:paraId="1EF7B256" w14:textId="77777777" w:rsidR="009274E7" w:rsidRPr="00AB5736" w:rsidRDefault="009274E7" w:rsidP="009274E7">
      <w:pPr>
        <w:widowControl w:val="0"/>
        <w:ind w:left="180" w:hanging="180"/>
        <w:contextualSpacing/>
        <w:rPr>
          <w:rFonts w:ascii="Times New Roman" w:hAnsi="Times New Roman" w:cs="Times New Roman"/>
        </w:rPr>
      </w:pPr>
      <w:r w:rsidRPr="00AB5736">
        <w:rPr>
          <w:rFonts w:ascii="Times New Roman" w:hAnsi="Times New Roman" w:cs="Times New Roman"/>
        </w:rPr>
        <w:t>Evaluate plausibility of model assumptions, paying special attention to distributional assumptions and the assumption of independence of observations, which is violated in repeated-measures designs.</w:t>
      </w:r>
    </w:p>
    <w:p w14:paraId="1F814AFC" w14:textId="77777777" w:rsidR="009274E7" w:rsidRPr="00AB5736" w:rsidRDefault="009274E7" w:rsidP="009274E7">
      <w:pPr>
        <w:widowControl w:val="0"/>
        <w:ind w:left="180" w:hanging="180"/>
        <w:contextualSpacing/>
        <w:rPr>
          <w:rFonts w:ascii="Times New Roman" w:hAnsi="Times New Roman" w:cs="Times New Roman"/>
        </w:rPr>
      </w:pPr>
      <w:r w:rsidRPr="00AB5736">
        <w:rPr>
          <w:rFonts w:ascii="Times New Roman" w:hAnsi="Times New Roman" w:cs="Times New Roman"/>
        </w:rPr>
        <w:t>Describe all statistical analyses conducted, identifying the statistical model/test used, dependent variables, and independent variables, detailing transformations of any variables (e.g., aggregation, logarithms, squaring).</w:t>
      </w:r>
    </w:p>
    <w:p w14:paraId="3E2672CC" w14:textId="77777777" w:rsidR="009274E7" w:rsidRPr="00AB5736" w:rsidRDefault="009274E7" w:rsidP="009274E7">
      <w:pPr>
        <w:widowControl w:val="0"/>
        <w:ind w:left="180" w:hanging="180"/>
        <w:contextualSpacing/>
        <w:rPr>
          <w:rFonts w:ascii="Times New Roman" w:hAnsi="Times New Roman" w:cs="Times New Roman"/>
        </w:rPr>
      </w:pPr>
      <w:r w:rsidRPr="00AB5736">
        <w:rPr>
          <w:rFonts w:ascii="Times New Roman" w:hAnsi="Times New Roman" w:cs="Times New Roman"/>
        </w:rPr>
        <w:t xml:space="preserve">Include relevant participant and environment variables (e.g., medication, SOZ, tissue abnormality) in statistical model to control for confounding with experimental manipulations </w:t>
      </w:r>
    </w:p>
    <w:p w14:paraId="640EE05D" w14:textId="77777777" w:rsidR="009274E7" w:rsidRPr="00AB5736" w:rsidRDefault="009274E7" w:rsidP="009274E7">
      <w:pPr>
        <w:widowControl w:val="0"/>
        <w:ind w:left="187" w:hanging="187"/>
        <w:contextualSpacing/>
        <w:rPr>
          <w:rFonts w:ascii="Times New Roman" w:hAnsi="Times New Roman" w:cs="Times New Roman"/>
        </w:rPr>
      </w:pPr>
      <w:r w:rsidRPr="00AB5736">
        <w:rPr>
          <w:rFonts w:ascii="Times New Roman" w:hAnsi="Times New Roman" w:cs="Times New Roman"/>
        </w:rPr>
        <w:t xml:space="preserve">Report samples sizes for each analysis, with specific sizes for each condition, testing session or brain region tested (e.g., “10 participants received stimulation in the hippocampus during the encoding period of the task”). </w:t>
      </w:r>
    </w:p>
    <w:p w14:paraId="29C22AF9" w14:textId="77777777" w:rsidR="009274E7" w:rsidRPr="00AB5736" w:rsidRDefault="009274E7" w:rsidP="009274E7">
      <w:pPr>
        <w:widowControl w:val="0"/>
        <w:ind w:left="187" w:hanging="187"/>
        <w:contextualSpacing/>
        <w:rPr>
          <w:rFonts w:ascii="Times New Roman" w:hAnsi="Times New Roman" w:cs="Times New Roman"/>
        </w:rPr>
      </w:pPr>
      <w:r w:rsidRPr="00AB5736">
        <w:rPr>
          <w:rFonts w:ascii="Times New Roman" w:hAnsi="Times New Roman" w:cs="Times New Roman"/>
        </w:rPr>
        <w:t xml:space="preserve">Effect sizes (e.g., mean differences, regression coefficients, Cohen’s </w:t>
      </w:r>
      <w:r w:rsidRPr="00AB5736">
        <w:rPr>
          <w:rFonts w:ascii="Times New Roman" w:hAnsi="Times New Roman" w:cs="Times New Roman"/>
          <w:i/>
        </w:rPr>
        <w:t>d</w:t>
      </w:r>
      <w:r w:rsidRPr="00AB5736">
        <w:rPr>
          <w:rFonts w:ascii="Times New Roman" w:hAnsi="Times New Roman" w:cs="Times New Roman"/>
        </w:rPr>
        <w:t xml:space="preserve">, or </w:t>
      </w:r>
      <w:r w:rsidRPr="00AB5736">
        <w:rPr>
          <w:rFonts w:ascii="Times New Roman" w:hAnsi="Times New Roman" w:cs="Times New Roman"/>
          <w:i/>
        </w:rPr>
        <w:t>R</w:t>
      </w:r>
      <w:r w:rsidRPr="00AB5736">
        <w:rPr>
          <w:rFonts w:ascii="Times New Roman" w:hAnsi="Times New Roman" w:cs="Times New Roman"/>
          <w:i/>
          <w:vertAlign w:val="superscript"/>
        </w:rPr>
        <w:t>2</w:t>
      </w:r>
      <w:r w:rsidRPr="00AB5736">
        <w:rPr>
          <w:rFonts w:ascii="Times New Roman" w:hAnsi="Times New Roman" w:cs="Times New Roman"/>
        </w:rPr>
        <w:t>) and measures of their variability (confidence intervals or standard errors) should be reported in addition to or instead of p-values.</w:t>
      </w:r>
    </w:p>
    <w:p w14:paraId="18F76E79" w14:textId="77777777" w:rsidR="009274E7" w:rsidRPr="00AB5736" w:rsidRDefault="009274E7" w:rsidP="009274E7">
      <w:pPr>
        <w:widowControl w:val="0"/>
        <w:ind w:left="187" w:hanging="187"/>
        <w:contextualSpacing/>
        <w:rPr>
          <w:rFonts w:ascii="Times New Roman" w:hAnsi="Times New Roman" w:cs="Times New Roman"/>
        </w:rPr>
      </w:pPr>
      <w:r w:rsidRPr="00AB5736">
        <w:rPr>
          <w:rFonts w:ascii="Times New Roman" w:hAnsi="Times New Roman" w:cs="Times New Roman"/>
        </w:rPr>
        <w:t>For statistical analyses conducted during the study but not described in the manuscript, report the number of hypothesis tested and p-values calculated.  Adjust significance thresholds for multiple hypotheses to control rate of erroneous inferences (e.g., family-wise error rate, false discovery rate).</w:t>
      </w:r>
    </w:p>
    <w:p w14:paraId="6755CD87" w14:textId="77777777" w:rsidR="009274E7" w:rsidRPr="00AB5736" w:rsidRDefault="009274E7" w:rsidP="009274E7">
      <w:pPr>
        <w:widowControl w:val="0"/>
        <w:contextualSpacing/>
        <w:rPr>
          <w:rFonts w:ascii="Times New Roman" w:hAnsi="Times New Roman" w:cs="Times New Roman"/>
          <w:b/>
        </w:rPr>
      </w:pPr>
    </w:p>
    <w:p w14:paraId="61BAAF60" w14:textId="77777777" w:rsidR="009274E7" w:rsidRPr="00AB5736" w:rsidRDefault="009274E7" w:rsidP="009274E7">
      <w:pPr>
        <w:widowControl w:val="0"/>
        <w:ind w:left="180" w:hanging="180"/>
        <w:contextualSpacing/>
        <w:rPr>
          <w:rFonts w:ascii="Times New Roman" w:hAnsi="Times New Roman" w:cs="Times New Roman"/>
          <w:b/>
        </w:rPr>
      </w:pPr>
      <w:r w:rsidRPr="00AB5736">
        <w:rPr>
          <w:rFonts w:ascii="Times New Roman" w:hAnsi="Times New Roman" w:cs="Times New Roman"/>
          <w:b/>
        </w:rPr>
        <w:t>Figures and Tables</w:t>
      </w:r>
    </w:p>
    <w:p w14:paraId="51E6CEF7"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From which participant does the example figure come (use the same participant ID that is reported in the participant information table)?</w:t>
      </w:r>
    </w:p>
    <w:p w14:paraId="1E9EB273" w14:textId="77777777" w:rsidR="009274E7" w:rsidRPr="00AB5736" w:rsidRDefault="009274E7" w:rsidP="009274E7">
      <w:pPr>
        <w:widowControl w:val="0"/>
        <w:ind w:left="360" w:hanging="360"/>
        <w:contextualSpacing/>
        <w:rPr>
          <w:rFonts w:ascii="Times New Roman" w:hAnsi="Times New Roman" w:cs="Times New Roman"/>
        </w:rPr>
      </w:pPr>
      <w:r w:rsidRPr="00AB5736">
        <w:rPr>
          <w:rFonts w:ascii="Times New Roman" w:hAnsi="Times New Roman" w:cs="Times New Roman"/>
        </w:rPr>
        <w:t>If statistically significant results are shown, include sample size and what they refer to (i.e., number of electrodes, testing sessions, participants)? If multiple sample sizes are relevant then report all of them (e.g., N = 10 participants, M = 16 electrode locations, n = 24 testing sessions).</w:t>
      </w:r>
    </w:p>
    <w:p w14:paraId="49309BA7" w14:textId="77777777" w:rsidR="009274E7" w:rsidRPr="00AB5736" w:rsidRDefault="009274E7" w:rsidP="009274E7">
      <w:pPr>
        <w:widowControl w:val="0"/>
        <w:contextualSpacing/>
        <w:rPr>
          <w:rFonts w:ascii="Times New Roman" w:hAnsi="Times New Roman" w:cs="Times New Roman"/>
        </w:rPr>
      </w:pPr>
    </w:p>
    <w:p w14:paraId="68D02025" w14:textId="77777777" w:rsidR="00523F57" w:rsidRDefault="00523F57"/>
    <w:sectPr w:rsidR="00523F57" w:rsidSect="009274E7">
      <w:pgSz w:w="12240" w:h="15840"/>
      <w:pgMar w:top="1440" w:right="1440" w:bottom="1440" w:left="1440" w:header="432" w:footer="432"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74E7"/>
    <w:rsid w:val="00147FC8"/>
    <w:rsid w:val="00523F57"/>
    <w:rsid w:val="005C2080"/>
    <w:rsid w:val="009274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1F8085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4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4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54</Words>
  <Characters>4874</Characters>
  <Application>Microsoft Macintosh Word</Application>
  <DocSecurity>0</DocSecurity>
  <Lines>40</Lines>
  <Paragraphs>11</Paragraphs>
  <ScaleCrop>false</ScaleCrop>
  <Company/>
  <LinksUpToDate>false</LinksUpToDate>
  <CharactersWithSpaces>5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thia Ward</dc:creator>
  <cp:keywords/>
  <dc:description/>
  <cp:lastModifiedBy>Nanthia Ward</cp:lastModifiedBy>
  <cp:revision>2</cp:revision>
  <dcterms:created xsi:type="dcterms:W3CDTF">2018-11-28T05:06:00Z</dcterms:created>
  <dcterms:modified xsi:type="dcterms:W3CDTF">2018-11-28T05:08:00Z</dcterms:modified>
</cp:coreProperties>
</file>